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2A7" w:rsidRDefault="00C522A7" w:rsidP="00467078">
      <w:pPr>
        <w:rPr>
          <w:b/>
          <w:sz w:val="28"/>
          <w:szCs w:val="28"/>
        </w:rPr>
      </w:pPr>
      <w:r w:rsidRPr="00C522A7">
        <w:rPr>
          <w:b/>
          <w:sz w:val="28"/>
          <w:szCs w:val="28"/>
        </w:rPr>
        <w:t>Supplementary materials</w:t>
      </w:r>
    </w:p>
    <w:p w:rsidR="00C522A7" w:rsidRPr="00C522A7" w:rsidRDefault="00C522A7" w:rsidP="00467078">
      <w:pPr>
        <w:rPr>
          <w:b/>
          <w:sz w:val="28"/>
          <w:szCs w:val="28"/>
        </w:rPr>
      </w:pPr>
    </w:p>
    <w:p w:rsidR="00503E2E" w:rsidRDefault="00C522A7" w:rsidP="00467078">
      <w:r>
        <w:t>Table 1</w:t>
      </w:r>
      <w:r w:rsidR="00C64E46">
        <w:t xml:space="preserve">. </w:t>
      </w:r>
      <w:r w:rsidR="00503E2E">
        <w:t>List of mutations</w:t>
      </w:r>
      <w:r w:rsidR="001C14B2">
        <w:t xml:space="preserve"> in </w:t>
      </w:r>
      <w:r w:rsidR="00FD4F67">
        <w:t>registry participants</w:t>
      </w:r>
      <w:r w:rsidR="00503E2E">
        <w:t xml:space="preserve">. </w:t>
      </w:r>
    </w:p>
    <w:p w:rsidR="00876089" w:rsidRDefault="00101F0E" w:rsidP="00467078">
      <w:r w:rsidRPr="00101F0E">
        <w:rPr>
          <w:vertAlign w:val="superscript"/>
        </w:rPr>
        <w:t>1</w:t>
      </w:r>
      <w:r w:rsidR="00503E2E">
        <w:rPr>
          <w:vertAlign w:val="superscript"/>
        </w:rPr>
        <w:t xml:space="preserve"> </w:t>
      </w:r>
      <w:r w:rsidR="00503E2E">
        <w:t>Mutations not listed in Leiden database (</w:t>
      </w:r>
      <w:hyperlink r:id="rId4" w:history="1">
        <w:r w:rsidR="00C522A7" w:rsidRPr="00300691">
          <w:rPr>
            <w:rStyle w:val="Hyperlink"/>
          </w:rPr>
          <w:t>www.databases.lovd.nl/shared/genes/GNE</w:t>
        </w:r>
      </w:hyperlink>
      <w:r w:rsidR="00503E2E">
        <w:t>)</w:t>
      </w:r>
    </w:p>
    <w:p w:rsidR="00C522A7" w:rsidRPr="00503E2E" w:rsidRDefault="00C522A7" w:rsidP="00467078"/>
    <w:tbl>
      <w:tblPr>
        <w:tblStyle w:val="PlainTable2"/>
        <w:tblW w:w="5187" w:type="dxa"/>
        <w:tblLook w:val="04A0" w:firstRow="1" w:lastRow="0" w:firstColumn="1" w:lastColumn="0" w:noHBand="0" w:noVBand="1"/>
      </w:tblPr>
      <w:tblGrid>
        <w:gridCol w:w="2268"/>
        <w:gridCol w:w="2268"/>
        <w:gridCol w:w="661"/>
      </w:tblGrid>
      <w:tr w:rsidR="00C64E46" w:rsidRPr="00C64E46" w:rsidTr="00B12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:rsidR="00C64E46" w:rsidRPr="00C64E46" w:rsidRDefault="00C64E46" w:rsidP="00B12B0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B0A">
              <w:rPr>
                <w:rFonts w:ascii="Calibri" w:eastAsia="Times New Roman" w:hAnsi="Calibri" w:cs="Times New Roman"/>
                <w:color w:val="000000"/>
                <w:lang w:eastAsia="en-GB"/>
              </w:rPr>
              <w:t>Nucleotide change</w:t>
            </w:r>
          </w:p>
        </w:tc>
        <w:tc>
          <w:tcPr>
            <w:tcW w:w="2268" w:type="dxa"/>
            <w:vAlign w:val="center"/>
            <w:hideMark/>
          </w:tcPr>
          <w:p w:rsidR="00C64E46" w:rsidRPr="00C64E46" w:rsidRDefault="00C64E46" w:rsidP="00B12B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12B0A">
              <w:rPr>
                <w:rFonts w:ascii="Calibri" w:eastAsia="Times New Roman" w:hAnsi="Calibri" w:cs="Times New Roman"/>
                <w:color w:val="000000"/>
                <w:lang w:eastAsia="en-GB"/>
              </w:rPr>
              <w:t>AA change</w:t>
            </w:r>
          </w:p>
        </w:tc>
        <w:tc>
          <w:tcPr>
            <w:tcW w:w="651" w:type="dxa"/>
            <w:vAlign w:val="center"/>
            <w:hideMark/>
          </w:tcPr>
          <w:p w:rsidR="00C64E46" w:rsidRPr="00C64E46" w:rsidRDefault="00C64E46" w:rsidP="00B12B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Exon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24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42Trp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31G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Cys44Se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314E9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9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*FS5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314E91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.Glu64f</w:t>
            </w:r>
            <w:r w:rsidR="00C64E46"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s*5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271A&gt;G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Met91Val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331G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p111Ty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340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la114Th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.368G&gt;A 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129Gln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400A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Lys134Asn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478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160*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479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160Gln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559T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Tyr187Hi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577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193Cy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620A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p207Val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650A&gt;G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Tyr217Cy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691A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231Phe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705_706delinsC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314E91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.</w:t>
            </w:r>
            <w:r w:rsidR="00C64E46"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Trp235Cy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bookmarkStart w:id="0" w:name="_GoBack"/>
        <w:bookmarkEnd w:id="0"/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705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Trp235*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709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Gly237Se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740T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Val247Ala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766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p256Asn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805delG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p269Metfs*11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809T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270Th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829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277Trp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830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277Gln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986T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329Th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992A&gt;C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n331Ly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096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rg366Trp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129G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Val377Met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178G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Gly393Glu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223del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408fs*16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225G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p409Ty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285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Gln429*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313dup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Ser439fs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525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His509Ty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76790E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lastRenderedPageBreak/>
              <w:t>1</w:t>
            </w:r>
            <w:r w:rsidR="00C64E46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610T&gt;A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Phe568Ile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618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His540Ty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C64E46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649A&gt;G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sn550Ser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C64E46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64E46" w:rsidRPr="00C64E46" w:rsidRDefault="00C64E46" w:rsidP="00C64E46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664C&gt;T</w:t>
            </w:r>
          </w:p>
        </w:tc>
        <w:tc>
          <w:tcPr>
            <w:tcW w:w="2268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la555Val</w:t>
            </w:r>
          </w:p>
        </w:tc>
        <w:tc>
          <w:tcPr>
            <w:tcW w:w="651" w:type="dxa"/>
            <w:noWrap/>
            <w:hideMark/>
          </w:tcPr>
          <w:p w:rsidR="00C64E46" w:rsidRPr="00C64E46" w:rsidRDefault="00C64E46" w:rsidP="00C64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676T&gt;G</w:t>
            </w:r>
          </w:p>
        </w:tc>
        <w:tc>
          <w:tcPr>
            <w:tcW w:w="2268" w:type="dxa"/>
            <w:noWrap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Phe559Cys</w:t>
            </w:r>
          </w:p>
        </w:tc>
        <w:tc>
          <w:tcPr>
            <w:tcW w:w="651" w:type="dxa"/>
            <w:noWrap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705C&gt;A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His569Asn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.1748A&gt;G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His552Arg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760T&gt;C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587Thr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807G&gt;C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Val603Leu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853T&gt;C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Ile618Thr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864G&gt;A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la622Thr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1909G&gt;A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Lys633Asn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1913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FD4F67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.</w:t>
            </w:r>
            <w:r w:rsidR="00101F0E"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G638Efs9X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918C&gt;T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Leu640Phe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1985C&gt;T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Ala662Val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7679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101F0E">
              <w:rPr>
                <w:vertAlign w:val="superscript"/>
              </w:rPr>
              <w:t>1</w:t>
            </w:r>
            <w:r w:rsidR="00101F0E"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2028G&gt;A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Gly700Arg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2116T&gt;C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Tyr706His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2179G&gt;A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Val727Met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01F0E" w:rsidRPr="00C64E46" w:rsidTr="00C64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.2228T&gt;C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p.Met743Thr</w:t>
            </w: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101F0E" w:rsidRPr="00C64E46" w:rsidTr="00C64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101F0E" w:rsidRPr="00C64E46" w:rsidRDefault="00101F0E" w:rsidP="00101F0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Del</w:t>
            </w:r>
            <w:r w:rsidR="0094367A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ti</w:t>
            </w: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on</w:t>
            </w:r>
            <w:r w:rsidR="0094367A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</w:t>
            </w:r>
            <w:r w:rsidRPr="00C64E46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-9</w:t>
            </w:r>
          </w:p>
        </w:tc>
        <w:tc>
          <w:tcPr>
            <w:tcW w:w="2268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1" w:type="dxa"/>
            <w:noWrap/>
            <w:hideMark/>
          </w:tcPr>
          <w:p w:rsidR="00101F0E" w:rsidRPr="00C64E46" w:rsidRDefault="00101F0E" w:rsidP="00101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E46">
              <w:rPr>
                <w:rFonts w:ascii="Calibri" w:eastAsia="Times New Roman" w:hAnsi="Calibri" w:cs="Times New Roman"/>
                <w:color w:val="000000"/>
                <w:lang w:eastAsia="en-GB"/>
              </w:rPr>
              <w:t>1to9</w:t>
            </w:r>
          </w:p>
        </w:tc>
      </w:tr>
    </w:tbl>
    <w:p w:rsidR="00C64E46" w:rsidRDefault="00C64E46" w:rsidP="00467078"/>
    <w:sectPr w:rsidR="00C64E46" w:rsidSect="00C6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78"/>
    <w:rsid w:val="00101F0E"/>
    <w:rsid w:val="001C14B2"/>
    <w:rsid w:val="00314E91"/>
    <w:rsid w:val="00467078"/>
    <w:rsid w:val="00503E2E"/>
    <w:rsid w:val="0076790E"/>
    <w:rsid w:val="00876089"/>
    <w:rsid w:val="0094367A"/>
    <w:rsid w:val="00B12B0A"/>
    <w:rsid w:val="00C522A7"/>
    <w:rsid w:val="00C64E46"/>
    <w:rsid w:val="00FD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1D751-CC7D-4BFA-B42B-2B5EE34FD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670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64E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1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F0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22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3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http://www.databases.lovd.nl/shared/genes/GNE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12-08T16:48:00Z</cp:lastPrinted>
</cp:coreProperties>
</file>